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|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he structure genes of involved positive and negtive regulation associated with flavonoid biosynthesis in chayote fruits during storage</w:t>
      </w:r>
    </w:p>
    <w:tbl>
      <w:tblPr>
        <w:tblStyle w:val="2"/>
        <w:tblW w:w="4985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6"/>
        <w:gridCol w:w="993"/>
        <w:gridCol w:w="2428"/>
        <w:gridCol w:w="1212"/>
        <w:gridCol w:w="629"/>
        <w:gridCol w:w="646"/>
        <w:gridCol w:w="70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erential expressio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24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PAL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1395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0877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1.6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PAL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13591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2724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PAL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5659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1996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PAL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1395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0389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5.4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.9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.1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C4H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2847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0254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4.9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6.4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4.5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4CL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12682_c0_g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0471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2.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.9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4CL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8326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1404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2.6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1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.3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4CL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9941_c2_g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2623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.7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7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4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CHS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6851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1302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8.5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4.1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9.1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DF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7751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1494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4.8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2.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4.5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F3H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1528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0609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1.3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8.5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.0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FNSI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3320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1652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FLS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13123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0800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50.6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0.1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.1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IFR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30670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0010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4.2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7.5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9.2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IFR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9432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2212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.3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8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UGT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36036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1983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3.9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3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UGT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1817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0011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57.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7.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2.3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UGT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11664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0921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8.7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UGT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8312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2732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20.2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7.2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9.0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4CL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3700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0627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4.3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7.5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6.8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4CL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1597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0543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4CL1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29391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1113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8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FLS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5406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1979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9.4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UGT1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4670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0921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8.2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8.5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3.9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UGT1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20994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0544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.9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.8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UGT1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9202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0491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5.6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6.6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4.0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UGT1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5282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0978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2.4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8.0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2.5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UGT4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1592_c0_g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G00775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.2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.8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6.3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6426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95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9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8224_c1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59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268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390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35951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835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29547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33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6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4220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476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3548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216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8224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46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6596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26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1004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25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5504_c1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78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7801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571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</w:t>
            </w: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1249_c0_g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62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21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22251_c0_g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784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2947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278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931_c1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17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3626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799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28179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509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205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52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483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863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528_c0_g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863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2310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593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6637_c0_g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538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8447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798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HLH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497_c0_g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310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845" w:leftChars="0" w:hanging="42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8402_c0_g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41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845" w:leftChars="0" w:hanging="42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432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27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2090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674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34540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026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5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0347_c0_g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252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9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2090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72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93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910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</w:t>
            </w: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5552_c0_g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62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3317_c3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936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7658_c1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667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3688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748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497_c0_g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678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5333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662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RKY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8546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13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</w:t>
            </w: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0216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92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6773_c1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203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3781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242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.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693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226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6.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6927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92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7191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56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5594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684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0216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33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31454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25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ZIP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3268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32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32450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467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8271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654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1492_c0_g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55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766_c1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545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3155_c0_g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137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</w:t>
            </w: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3931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584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649_c2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584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253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394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4526_c1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669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4257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188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f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7691_c1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76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0329_c2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644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</w:t>
            </w: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0329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189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773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791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0628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76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0329_c0_g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189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773_c0_g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545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96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42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0628_c0_g1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7630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8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4NWU3NDIyYmQ1ZTFjNGFmM2ZkNTYxYTEzZTE5MzkifQ=="/>
  </w:docVars>
  <w:rsids>
    <w:rsidRoot w:val="29EA4996"/>
    <w:rsid w:val="1B97798F"/>
    <w:rsid w:val="29EA4996"/>
    <w:rsid w:val="4C0C307E"/>
    <w:rsid w:val="506524A6"/>
    <w:rsid w:val="594229B9"/>
    <w:rsid w:val="5C3022F5"/>
    <w:rsid w:val="5DE63BD7"/>
    <w:rsid w:val="62AA12F7"/>
    <w:rsid w:val="68D00561"/>
    <w:rsid w:val="6C72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62</Words>
  <Characters>4769</Characters>
  <Lines>0</Lines>
  <Paragraphs>0</Paragraphs>
  <TotalTime>7</TotalTime>
  <ScaleCrop>false</ScaleCrop>
  <LinksUpToDate>false</LinksUpToDate>
  <CharactersWithSpaces>488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1T04:34:00Z</dcterms:created>
  <dc:creator>pyt177693</dc:creator>
  <cp:lastModifiedBy>pyt177693</cp:lastModifiedBy>
  <dcterms:modified xsi:type="dcterms:W3CDTF">2022-11-15T05:5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F5BE6A5996E443FB28E7E62A705DB02</vt:lpwstr>
  </property>
</Properties>
</file>